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4179" w14:textId="18CB18DA" w:rsidR="009806FA" w:rsidRPr="002874ED" w:rsidRDefault="00EB75A5" w:rsidP="00A062D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2874ED">
        <w:rPr>
          <w:rFonts w:asciiTheme="majorBidi" w:hAnsiTheme="majorBidi" w:cstheme="majorBidi"/>
          <w:b/>
          <w:bCs/>
          <w:sz w:val="24"/>
          <w:szCs w:val="24"/>
        </w:rPr>
        <w:t xml:space="preserve">Suppl. </w:t>
      </w:r>
      <w:r w:rsidR="00A062DA" w:rsidRPr="002874E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1215A" w:rsidRPr="002874ED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062DA" w:rsidRPr="002874E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84E54" w:rsidRPr="00F84E54">
        <w:rPr>
          <w:rFonts w:asciiTheme="majorBidi" w:hAnsiTheme="majorBidi" w:cstheme="majorBidi"/>
          <w:sz w:val="24"/>
          <w:szCs w:val="24"/>
        </w:rPr>
        <w:t xml:space="preserve">The </w:t>
      </w:r>
      <w:r w:rsidR="001D4C37">
        <w:rPr>
          <w:rFonts w:asciiTheme="majorBidi" w:hAnsiTheme="majorBidi" w:cstheme="majorBidi"/>
          <w:sz w:val="24"/>
          <w:szCs w:val="24"/>
        </w:rPr>
        <w:t xml:space="preserve">pairs of </w:t>
      </w:r>
      <w:r w:rsidR="00F84E54" w:rsidRPr="00F84E54">
        <w:rPr>
          <w:rFonts w:asciiTheme="majorBidi" w:hAnsiTheme="majorBidi" w:cstheme="majorBidi"/>
          <w:sz w:val="24"/>
          <w:szCs w:val="24"/>
        </w:rPr>
        <w:t>divergent primer</w:t>
      </w:r>
      <w:r w:rsidR="001D4C37">
        <w:rPr>
          <w:rFonts w:asciiTheme="majorBidi" w:hAnsiTheme="majorBidi" w:cstheme="majorBidi"/>
          <w:sz w:val="24"/>
          <w:szCs w:val="24"/>
        </w:rPr>
        <w:t>s</w:t>
      </w:r>
      <w:r w:rsidR="00F84E54" w:rsidRPr="00F84E54">
        <w:rPr>
          <w:rFonts w:asciiTheme="majorBidi" w:hAnsiTheme="majorBidi" w:cstheme="majorBidi"/>
          <w:sz w:val="24"/>
          <w:szCs w:val="24"/>
        </w:rPr>
        <w:t xml:space="preserve"> used </w:t>
      </w:r>
      <w:r w:rsidR="005E3180">
        <w:rPr>
          <w:rFonts w:asciiTheme="majorBidi" w:hAnsiTheme="majorBidi" w:cstheme="majorBidi"/>
          <w:sz w:val="24"/>
          <w:szCs w:val="24"/>
        </w:rPr>
        <w:t xml:space="preserve">in the </w:t>
      </w:r>
      <w:r w:rsidR="009E1D75">
        <w:rPr>
          <w:rFonts w:asciiTheme="majorBidi" w:hAnsiTheme="majorBidi" w:cstheme="majorBidi"/>
          <w:sz w:val="24"/>
          <w:szCs w:val="24"/>
        </w:rPr>
        <w:t>first</w:t>
      </w:r>
      <w:r w:rsidR="005E3180">
        <w:rPr>
          <w:rFonts w:asciiTheme="majorBidi" w:hAnsiTheme="majorBidi" w:cstheme="majorBidi"/>
          <w:sz w:val="24"/>
          <w:szCs w:val="24"/>
        </w:rPr>
        <w:t xml:space="preserve"> and nested PCRs </w:t>
      </w:r>
      <w:r w:rsidR="001D4C37">
        <w:rPr>
          <w:rFonts w:asciiTheme="majorBidi" w:hAnsiTheme="majorBidi" w:cstheme="majorBidi"/>
          <w:sz w:val="24"/>
          <w:szCs w:val="24"/>
        </w:rPr>
        <w:t xml:space="preserve">to amplify </w:t>
      </w:r>
      <w:r w:rsidR="00F84E54" w:rsidRPr="00F84E54">
        <w:rPr>
          <w:rFonts w:asciiTheme="majorBidi" w:hAnsiTheme="majorBidi" w:cstheme="majorBidi"/>
          <w:sz w:val="24"/>
          <w:szCs w:val="24"/>
        </w:rPr>
        <w:t xml:space="preserve">cDNAs deriving from </w:t>
      </w:r>
      <w:r w:rsidR="00F84E54" w:rsidRPr="00971C41">
        <w:rPr>
          <w:rFonts w:asciiTheme="majorBidi" w:hAnsiTheme="majorBidi" w:cstheme="majorBidi"/>
          <w:i/>
          <w:iCs/>
          <w:sz w:val="24"/>
          <w:szCs w:val="24"/>
        </w:rPr>
        <w:t>PRMT1</w:t>
      </w:r>
      <w:r w:rsidR="00F84E54" w:rsidRPr="00F84E54">
        <w:rPr>
          <w:rFonts w:asciiTheme="majorBidi" w:hAnsiTheme="majorBidi" w:cstheme="majorBidi"/>
          <w:sz w:val="24"/>
          <w:szCs w:val="24"/>
        </w:rPr>
        <w:t xml:space="preserve"> circRNAs</w:t>
      </w:r>
      <w:r w:rsidR="009E1D7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4908" w:type="dxa"/>
        <w:tblInd w:w="-10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04"/>
        <w:gridCol w:w="1189"/>
        <w:gridCol w:w="4365"/>
        <w:gridCol w:w="1247"/>
        <w:gridCol w:w="1191"/>
        <w:gridCol w:w="4365"/>
        <w:gridCol w:w="1247"/>
      </w:tblGrid>
      <w:tr w:rsidR="0047280B" w:rsidRPr="002874ED" w14:paraId="6491B2B5" w14:textId="77777777" w:rsidTr="007765B4">
        <w:trPr>
          <w:trHeight w:val="397"/>
        </w:trPr>
        <w:tc>
          <w:tcPr>
            <w:tcW w:w="13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FB3380" w14:textId="0A8E4712" w:rsidR="004D0541" w:rsidRPr="002874ED" w:rsidRDefault="004D0541" w:rsidP="00FE34A2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nnealing site</w:t>
            </w:r>
          </w:p>
        </w:tc>
        <w:tc>
          <w:tcPr>
            <w:tcW w:w="680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701E0E" w14:textId="1F588412" w:rsidR="004D0541" w:rsidRPr="002874ED" w:rsidRDefault="009E1D75" w:rsidP="004D054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irst P</w:t>
            </w:r>
            <w:r w:rsidR="004D0541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R</w:t>
            </w:r>
          </w:p>
        </w:tc>
        <w:tc>
          <w:tcPr>
            <w:tcW w:w="680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3DDC86" w14:textId="14F29E7A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ested PCR</w:t>
            </w:r>
          </w:p>
        </w:tc>
      </w:tr>
      <w:tr w:rsidR="0047280B" w:rsidRPr="002874ED" w14:paraId="14676B63" w14:textId="77777777" w:rsidTr="002874ED">
        <w:trPr>
          <w:trHeight w:val="73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D65035" w14:textId="77777777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0C7DF9" w14:textId="245C9578" w:rsidR="004D0541" w:rsidRPr="002874ED" w:rsidRDefault="004D0541" w:rsidP="00B533C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 direct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CCFCEF4" w14:textId="67785240" w:rsidR="004D0541" w:rsidRPr="002874ED" w:rsidRDefault="004D0541" w:rsidP="00B533C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 sequence (5΄</w:t>
            </w:r>
            <w:r w:rsidR="002874ED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Wingdings" w:char="F0E0"/>
            </w: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΄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434E57" w14:textId="1888EB71" w:rsidR="004D0541" w:rsidRPr="002874ED" w:rsidRDefault="0047280B" w:rsidP="00B533C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Amplicon </w:t>
            </w:r>
            <w:r w:rsidR="004D0541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</w:t>
            </w:r>
            <w:r w:rsidR="004D0541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a</w:t>
            </w:r>
            <w:r w:rsidR="004D0541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4D0541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o</w:t>
            </w:r>
            <w:r w:rsidR="004D0541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DEEC592" w14:textId="7784034F" w:rsidR="004D0541" w:rsidRPr="002874ED" w:rsidRDefault="004D0541" w:rsidP="00B533C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 direction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21486E" w14:textId="39DFAEAF" w:rsidR="004D0541" w:rsidRPr="002874ED" w:rsidRDefault="004D0541" w:rsidP="00B533C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quence (5΄</w:t>
            </w:r>
            <w:r w:rsidR="002874ED" w:rsidRPr="00287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sym w:font="Wingdings" w:char="F0E0"/>
            </w: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΄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E4824B" w14:textId="24837ACE" w:rsidR="004D0541" w:rsidRPr="002874ED" w:rsidRDefault="0047280B" w:rsidP="00B533C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mplicon T</w:t>
            </w: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a</w:t>
            </w: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</w:t>
            </w: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o</w:t>
            </w:r>
            <w:r w:rsidRPr="002874E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)</w:t>
            </w:r>
          </w:p>
        </w:tc>
      </w:tr>
      <w:tr w:rsidR="0047280B" w:rsidRPr="002874ED" w14:paraId="50CB1FA5" w14:textId="77777777" w:rsidTr="007765B4">
        <w:trPr>
          <w:trHeight w:val="397"/>
        </w:trPr>
        <w:tc>
          <w:tcPr>
            <w:tcW w:w="13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81A9F6" w14:textId="22694756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1</w:t>
            </w:r>
          </w:p>
        </w:tc>
        <w:tc>
          <w:tcPr>
            <w:tcW w:w="1189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52E47BB" w14:textId="27A317FA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D6224E6" w14:textId="59BAFAA4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GCCGCGAACTGCATC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2E5FEC" w14:textId="7DAED1D8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</w:t>
            </w:r>
          </w:p>
        </w:tc>
        <w:tc>
          <w:tcPr>
            <w:tcW w:w="119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A90B570" w14:textId="1E7FDB8C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top w:val="single" w:sz="12" w:space="0" w:color="auto"/>
            </w:tcBorders>
            <w:vAlign w:val="center"/>
          </w:tcPr>
          <w:p w14:paraId="59506237" w14:textId="0CF2D2E1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GCGAACTGCATCATGGAG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22CECF" w14:textId="7AF1DF4B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</w:tr>
      <w:tr w:rsidR="0047280B" w:rsidRPr="002874ED" w14:paraId="2E15697D" w14:textId="77777777" w:rsidTr="007765B4"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89D01D" w14:textId="21F288D7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7DEDE7" w14:textId="03D7E3AB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1101B3D7" w14:textId="78EAB711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TGCCGCCATCTTCA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095D07A4" w14:textId="36B54B5F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47A3E7B5" w14:textId="2A16486D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33FEBA74" w14:textId="22CDAE49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CGCCATCTTCACC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50FACB76" w14:textId="2C103A3B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328364AC" w14:textId="77777777" w:rsidTr="007765B4"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7CB409" w14:textId="268DD730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2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5846260" w14:textId="20AE9C29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791365A7" w14:textId="57460D98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ATGAGCCTCCAGCC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782FB432" w14:textId="3B482B3B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6E28D568" w14:textId="33E54AC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796F6B4E" w14:textId="3B6A0AB0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AGCCGCCTCTTGA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5920DE2B" w14:textId="0224B93F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</w:t>
            </w:r>
          </w:p>
        </w:tc>
      </w:tr>
      <w:tr w:rsidR="0047280B" w:rsidRPr="002874ED" w14:paraId="346D23A0" w14:textId="77777777" w:rsidTr="007765B4"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B9F5F8" w14:textId="5213B7A6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2BB3FE8" w14:textId="65A9A38A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7A1E22FA" w14:textId="24927C67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TCATCCCATTAGCCAAGGT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7130C2A2" w14:textId="5AAF3F0A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4599790C" w14:textId="7E726B3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4A8DA945" w14:textId="07CC59B0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CCAAGGTGGCTACAAAATT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76A7BDC1" w14:textId="55E35504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7E79EC33" w14:textId="77777777" w:rsidTr="007765B4"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FC71B6" w14:textId="4C37DBB9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3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2C2B36A" w14:textId="7A23E29B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44A342FC" w14:textId="0FE22C1B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CTAGAGACGGGGTCAGA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464D9EA7" w14:textId="26B51EFC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1D4FF728" w14:textId="0687FC4B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6BB68D92" w14:textId="6F4AA2AF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GAGATGGTAGGCGTGGC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2ACC5618" w14:textId="1FBE793D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</w:tr>
      <w:tr w:rsidR="0047280B" w:rsidRPr="002874ED" w14:paraId="0FB49C8F" w14:textId="77777777" w:rsidTr="007765B4"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675664" w14:textId="2822FA6A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697A871" w14:textId="4DB94BBE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656A0986" w14:textId="252CE69C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GGCAGACACAGGGAA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2FFC59A9" w14:textId="0D726E56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6A547668" w14:textId="29E67E8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27AD649A" w14:textId="1B9CD2EC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ACACAGGGAAGGGCAAAG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7F086528" w14:textId="693DEEF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0C04FB7E" w14:textId="77777777" w:rsidTr="007765B4"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56862D" w14:textId="76872AC8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4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8E3A4B7" w14:textId="49A6D742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6F662E22" w14:textId="302D6760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ACTCCTACGCACACTTTG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3E04BAA0" w14:textId="5A509154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57B6E2BA" w14:textId="0A9093C7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69055B1B" w14:textId="33CCED43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CACTTTGGCATCCACGA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56785D45" w14:textId="3E0501C7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</w:tr>
      <w:tr w:rsidR="0047280B" w:rsidRPr="002874ED" w14:paraId="37922C38" w14:textId="77777777" w:rsidTr="007765B4"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30D9E8" w14:textId="2A073DF9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BE93557" w14:textId="209CD299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0B24578D" w14:textId="398EF210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TTTGGATGTCATGTCCTCAG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0C3F6D87" w14:textId="5FE41B8E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458D89FF" w14:textId="6781FC80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36C1DF6F" w14:textId="4B3B85EC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GGGCTTCTCACTGCTTTC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78599B72" w14:textId="61220FA6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2307B763" w14:textId="77777777" w:rsidTr="007765B4"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B71F21" w14:textId="083AD870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5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3D79E7A" w14:textId="262DC663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75323D6E" w14:textId="556B6391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GGCACCTCTTCAAGGACA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236B9C53" w14:textId="60E6DAF2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7CA3EFB8" w14:textId="00C0B81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3DF9B72E" w14:textId="7876B252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ATCCTCTGCATGTTTGC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7258DD43" w14:textId="2E97CF0F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</w:tr>
      <w:tr w:rsidR="0047280B" w:rsidRPr="002874ED" w14:paraId="4A65E016" w14:textId="77777777" w:rsidTr="007765B4"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1316A5" w14:textId="7CC5BCC6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29D2" w14:textId="452082AE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58B54C" w14:textId="0E99587B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GAAACATGGAGTTGCGGT</w:t>
            </w:r>
          </w:p>
        </w:tc>
        <w:tc>
          <w:tcPr>
            <w:tcW w:w="124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B2FFA1A" w14:textId="136A6184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328C955" w14:textId="7C62C19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vAlign w:val="center"/>
          </w:tcPr>
          <w:p w14:paraId="68052B3A" w14:textId="7EEB47A7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TCGTCCTTCAGCATCTC</w:t>
            </w:r>
          </w:p>
        </w:tc>
        <w:tc>
          <w:tcPr>
            <w:tcW w:w="124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A9A9AF4" w14:textId="10EF3AE8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44068741" w14:textId="77777777" w:rsidTr="007765B4">
        <w:trPr>
          <w:trHeight w:val="397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52842F" w14:textId="648964AE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9BD08" w14:textId="44907068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5D0E6" w14:textId="132A40EF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GGTGAAGATCGTCAAAGC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54BC885" w14:textId="6E5DB07E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424C6E4" w14:textId="73A98E07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C1FB7" w14:textId="4F073FBB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CCAACAAGTTAGACCACG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7585C4D" w14:textId="3A701E58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</w:t>
            </w:r>
          </w:p>
        </w:tc>
      </w:tr>
      <w:tr w:rsidR="0047280B" w:rsidRPr="002874ED" w14:paraId="47B9DC71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9FDDB9" w14:textId="754A72EA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276F1C6" w14:textId="74351A73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09D4EE" w14:textId="5246D56F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TCAGAGATACTGGAACACTCGAT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123A7652" w14:textId="1B48D294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650341B7" w14:textId="4ABA958F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vAlign w:val="center"/>
          </w:tcPr>
          <w:p w14:paraId="67D9E2AE" w14:textId="09A6F4A0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TCAGAGATACTGGAACACTCGAT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2CDA2493" w14:textId="7A48DA00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719FE82C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4AA801" w14:textId="3AACBA8A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2D496C2" w14:textId="17BA0851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0B1BF6BF" w14:textId="0BE09C30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GTCCATGCTCAACACCGT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4AD5C2B2" w14:textId="02C32B2A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60EC8932" w14:textId="730861E4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059B012E" w14:textId="25B9B8A0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ATGCCCGGGACAAGTG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26890560" w14:textId="4E8B4B4B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</w:tr>
      <w:tr w:rsidR="0047280B" w:rsidRPr="002874ED" w14:paraId="6AB0D940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9AD7F2" w14:textId="42140C77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D714264" w14:textId="56DDC63E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355B3169" w14:textId="1FA95010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AGAGGCAGTAGCCCATC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06836276" w14:textId="145B9100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19999916" w14:textId="23A06AF4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7965101F" w14:textId="7769316A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GCTGATGATGATGTCCAC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35286B80" w14:textId="50D45782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74091292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8B5E98" w14:textId="4F0C439A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C0D9EBA" w14:textId="70656D83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06B8A7BE" w14:textId="427FCDF9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TGACGGCCATCGAGG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7507D22D" w14:textId="15B8F714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6FCD3B1F" w14:textId="5C33E7AF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4817045B" w14:textId="4CB5A6CF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ACCGGCAGTACAAAGACT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360EE236" w14:textId="67BE3E11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</w:tr>
      <w:tr w:rsidR="0047280B" w:rsidRPr="002874ED" w14:paraId="3D215CB7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1A6CE4" w14:textId="7B304B34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F56E23C" w14:textId="7E272BCE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5FD0386C" w14:textId="0879AFB8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CCGGTCTGGGAAGATG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52118005" w14:textId="73EB6619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44E01704" w14:textId="4E4C04A2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0469122B" w14:textId="53AD92A8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TGAGGCCATCGGG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4DEAA0A3" w14:textId="08600DE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20EAC32C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EEA79B" w14:textId="66279414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9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AFEC8E" w14:textId="28DB3218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35A0B7F5" w14:textId="6BB6D255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TGTCGTGGACCCCAAAC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71BDF2E4" w14:textId="5066CC35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14F0CA04" w14:textId="555A8F72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1F1BFA35" w14:textId="25FA789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CAACGCCTGCCTCATAA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0F5A93F4" w14:textId="19B2C699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</w:tr>
      <w:tr w:rsidR="0047280B" w:rsidRPr="002874ED" w14:paraId="1FA779A6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4E260E" w14:textId="51DFA678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FE6096C" w14:textId="7C1D8554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7616D454" w14:textId="6B34491F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TCCTTAATGGCCACATCT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64DC9446" w14:textId="12B4DBA2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797D03F6" w14:textId="0E3DE507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7D3121B6" w14:textId="570BC478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CCATACACGTTCTCCCA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60E72C9D" w14:textId="7A79935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216DA5A3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F29D62" w14:textId="1768BAB4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10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387987" w14:textId="5A91A31E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548CAEC3" w14:textId="7904B248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CTGGTGGCCTACTTCAAC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341959EA" w14:textId="0F4D6D7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75FDAB45" w14:textId="7788047F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4B9B2F23" w14:textId="6EBA23D6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CACACGCTGCCACAAG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1B6C3659" w14:textId="52C2867E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</w:tr>
      <w:tr w:rsidR="0047280B" w:rsidRPr="002874ED" w14:paraId="3911D6FB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7825A0" w14:textId="05B9402D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165E45" w14:textId="202B9835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4A482292" w14:textId="6194FF63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TTCACTTGCAGGCAGAA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4C6324C3" w14:textId="286C900C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08644E3E" w14:textId="38217CDD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128631FF" w14:textId="34D271CB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AGGTCTTCCACCTTGACG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4138BF5B" w14:textId="0BAE7A5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47280B" w:rsidRPr="002874ED" w14:paraId="2EEE13BC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713B9D" w14:textId="27CF5366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Exon 11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0C54214" w14:textId="015D8E6B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1F08ED79" w14:textId="03B3B8CD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CCTGACCGTGAAGACG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348B031D" w14:textId="6DBD8989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04C549C3" w14:textId="77C00685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5403464D" w14:textId="3AFFDCC5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GATCTTCGGCACCATCGG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1CACDEDA" w14:textId="32379FC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</w:tr>
      <w:tr w:rsidR="0047280B" w:rsidRPr="002874ED" w14:paraId="4C1CBC92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77D229" w14:textId="33DFD6A8" w:rsidR="004D0541" w:rsidRPr="002874ED" w:rsidRDefault="004D0541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9E284DC" w14:textId="7D2D5989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55C657F1" w14:textId="29F29247" w:rsidR="004D0541" w:rsidRPr="002874ED" w:rsidRDefault="004D0541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CATGTAGAACACCGTCTGC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3528ABDE" w14:textId="1B5241F6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35EB347D" w14:textId="1CC70D29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vAlign w:val="center"/>
          </w:tcPr>
          <w:p w14:paraId="74562C07" w14:textId="4F1A102C" w:rsidR="004D0541" w:rsidRPr="002874ED" w:rsidRDefault="004D0541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CTGCTTCCAGTGCGTGTA</w:t>
            </w:r>
          </w:p>
        </w:tc>
        <w:tc>
          <w:tcPr>
            <w:tcW w:w="1247" w:type="dxa"/>
            <w:vMerge/>
            <w:tcBorders>
              <w:right w:val="single" w:sz="12" w:space="0" w:color="auto"/>
            </w:tcBorders>
            <w:vAlign w:val="center"/>
          </w:tcPr>
          <w:p w14:paraId="28E3F437" w14:textId="1AF8D0E3" w:rsidR="004D0541" w:rsidRPr="002874ED" w:rsidRDefault="004D0541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533CC" w:rsidRPr="002874ED" w14:paraId="1713EBFF" w14:textId="77777777" w:rsidTr="007765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C543F3" w14:textId="57BF38E2" w:rsidR="00B533CC" w:rsidRPr="002874ED" w:rsidRDefault="00B533CC" w:rsidP="007765B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1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D8174E" w14:textId="130C2B03" w:rsidR="00B533CC" w:rsidRPr="002874ED" w:rsidRDefault="00B533CC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tcBorders>
              <w:left w:val="single" w:sz="4" w:space="0" w:color="auto"/>
            </w:tcBorders>
            <w:vAlign w:val="center"/>
          </w:tcPr>
          <w:p w14:paraId="6CCC92CC" w14:textId="7A0EDA42" w:rsidR="00B533CC" w:rsidRPr="002874ED" w:rsidRDefault="00B533CC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GTCCTGCTCCACCGACTA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7F288DEC" w14:textId="049F0374" w:rsidR="00B533CC" w:rsidRPr="002874ED" w:rsidRDefault="00B533CC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vAlign w:val="center"/>
          </w:tcPr>
          <w:p w14:paraId="1CEB3148" w14:textId="1B50A6A7" w:rsidR="00B533CC" w:rsidRPr="002874ED" w:rsidRDefault="00B533CC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4365" w:type="dxa"/>
            <w:vAlign w:val="center"/>
          </w:tcPr>
          <w:p w14:paraId="51D993A4" w14:textId="090B98A2" w:rsidR="00B533CC" w:rsidRPr="002874ED" w:rsidRDefault="00B533CC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CGTTCCTAGGCGGTTTC</w:t>
            </w:r>
          </w:p>
        </w:tc>
        <w:tc>
          <w:tcPr>
            <w:tcW w:w="1247" w:type="dxa"/>
            <w:vMerge w:val="restart"/>
            <w:tcBorders>
              <w:right w:val="single" w:sz="12" w:space="0" w:color="auto"/>
            </w:tcBorders>
            <w:vAlign w:val="center"/>
          </w:tcPr>
          <w:p w14:paraId="2301CCA0" w14:textId="7A2D4F7C" w:rsidR="00B533CC" w:rsidRPr="002874ED" w:rsidRDefault="00B533CC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</w:tr>
      <w:tr w:rsidR="00B533CC" w:rsidRPr="002874ED" w14:paraId="23C55F2F" w14:textId="77777777" w:rsidTr="00B533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130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514F41" w14:textId="6C6273A8" w:rsidR="00B533CC" w:rsidRPr="002874ED" w:rsidRDefault="00B533CC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702B31" w14:textId="54DABD2C" w:rsidR="00B533CC" w:rsidRPr="002874ED" w:rsidRDefault="00B533CC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45A649A" w14:textId="67A92152" w:rsidR="00B533CC" w:rsidRPr="002874ED" w:rsidRDefault="00B533CC" w:rsidP="004D0541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AGCTGGCCCTTGAAGTC</w:t>
            </w:r>
          </w:p>
        </w:tc>
        <w:tc>
          <w:tcPr>
            <w:tcW w:w="124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AD248AE" w14:textId="635436A8" w:rsidR="00B533CC" w:rsidRPr="002874ED" w:rsidRDefault="00B533CC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54C6A1C" w14:textId="00161676" w:rsidR="00B533CC" w:rsidRPr="002874ED" w:rsidRDefault="00B533CC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4365" w:type="dxa"/>
            <w:tcBorders>
              <w:bottom w:val="single" w:sz="12" w:space="0" w:color="auto"/>
            </w:tcBorders>
            <w:vAlign w:val="center"/>
          </w:tcPr>
          <w:p w14:paraId="403B01CB" w14:textId="63267466" w:rsidR="00B533CC" w:rsidRPr="002874ED" w:rsidRDefault="00B533CC" w:rsidP="00B533CC">
            <w:pPr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874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GATGGTGAAGTCCAGGTCC</w:t>
            </w:r>
          </w:p>
        </w:tc>
        <w:tc>
          <w:tcPr>
            <w:tcW w:w="124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2C0A6A2" w14:textId="374F4B06" w:rsidR="00B533CC" w:rsidRPr="002874ED" w:rsidRDefault="00B533CC" w:rsidP="004D0541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3E79B8A9" w14:textId="56CDEFEB" w:rsidR="000C03FC" w:rsidRPr="000444C7" w:rsidRDefault="000C03FC" w:rsidP="00A062DA">
      <w:pPr>
        <w:spacing w:after="0" w:line="360" w:lineRule="auto"/>
        <w:contextualSpacing/>
        <w:rPr>
          <w:rFonts w:asciiTheme="majorBidi" w:hAnsiTheme="majorBidi" w:cstheme="majorBidi"/>
          <w:sz w:val="36"/>
          <w:szCs w:val="36"/>
        </w:rPr>
      </w:pPr>
    </w:p>
    <w:sectPr w:rsidR="000C03FC" w:rsidRPr="000444C7" w:rsidSect="002874ED">
      <w:pgSz w:w="15840" w:h="12240" w:orient="landscape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DA"/>
    <w:rsid w:val="000444C7"/>
    <w:rsid w:val="00061EFF"/>
    <w:rsid w:val="000C03FC"/>
    <w:rsid w:val="00100E05"/>
    <w:rsid w:val="0014175F"/>
    <w:rsid w:val="001A6617"/>
    <w:rsid w:val="001D08C1"/>
    <w:rsid w:val="001D4C37"/>
    <w:rsid w:val="001E359F"/>
    <w:rsid w:val="00257879"/>
    <w:rsid w:val="002874ED"/>
    <w:rsid w:val="0041215A"/>
    <w:rsid w:val="0047280B"/>
    <w:rsid w:val="004D0541"/>
    <w:rsid w:val="004F5D83"/>
    <w:rsid w:val="005767C8"/>
    <w:rsid w:val="00595617"/>
    <w:rsid w:val="005D5AB9"/>
    <w:rsid w:val="005E3180"/>
    <w:rsid w:val="00615C4F"/>
    <w:rsid w:val="00641AF8"/>
    <w:rsid w:val="006B43BD"/>
    <w:rsid w:val="006C13F6"/>
    <w:rsid w:val="00754CED"/>
    <w:rsid w:val="007765B4"/>
    <w:rsid w:val="007E273E"/>
    <w:rsid w:val="007E37AE"/>
    <w:rsid w:val="008B7F7E"/>
    <w:rsid w:val="009457E9"/>
    <w:rsid w:val="00971C41"/>
    <w:rsid w:val="009806FA"/>
    <w:rsid w:val="009E1D75"/>
    <w:rsid w:val="00A062DA"/>
    <w:rsid w:val="00AD0F22"/>
    <w:rsid w:val="00AF4745"/>
    <w:rsid w:val="00B05DDA"/>
    <w:rsid w:val="00B533CC"/>
    <w:rsid w:val="00B82AF4"/>
    <w:rsid w:val="00BC2446"/>
    <w:rsid w:val="00C02008"/>
    <w:rsid w:val="00C51AE9"/>
    <w:rsid w:val="00C7143F"/>
    <w:rsid w:val="00C91F68"/>
    <w:rsid w:val="00D13073"/>
    <w:rsid w:val="00D52DF9"/>
    <w:rsid w:val="00DB352C"/>
    <w:rsid w:val="00EB75A5"/>
    <w:rsid w:val="00F84E54"/>
    <w:rsid w:val="00FB0466"/>
    <w:rsid w:val="00FE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216A"/>
  <w15:chartTrackingRefBased/>
  <w15:docId w15:val="{001169B1-F150-4042-8FCF-3A39165B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D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ontos</dc:creator>
  <cp:keywords/>
  <dc:description/>
  <cp:lastModifiedBy>Christos Kontos</cp:lastModifiedBy>
  <cp:revision>2</cp:revision>
  <dcterms:created xsi:type="dcterms:W3CDTF">2023-02-17T13:35:00Z</dcterms:created>
  <dcterms:modified xsi:type="dcterms:W3CDTF">2023-02-1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6e8447e7fe835de842cc076c57e9f50e80b0c52b4ffd593f0379d8135d3fee</vt:lpwstr>
  </property>
</Properties>
</file>